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53" w:type="dxa"/>
        <w:tblInd w:w="-1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2"/>
        <w:gridCol w:w="1707"/>
        <w:gridCol w:w="1701"/>
        <w:gridCol w:w="1701"/>
        <w:gridCol w:w="1701"/>
        <w:gridCol w:w="1271"/>
      </w:tblGrid>
      <w:tr w:rsidR="00C55904" w:rsidRPr="005E25B2" w:rsidTr="00140E19">
        <w:trPr>
          <w:trHeight w:val="283"/>
        </w:trPr>
        <w:tc>
          <w:tcPr>
            <w:tcW w:w="10353" w:type="dxa"/>
            <w:gridSpan w:val="6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Supplement 1. Sleep medication subcategories and their characteristics. Percentages and numbers presented, unless otherwise indicated.</w:t>
            </w:r>
            <w:bookmarkStart w:id="0" w:name="_GoBack"/>
            <w:bookmarkEnd w:id="0"/>
          </w:p>
        </w:tc>
      </w:tr>
      <w:tr w:rsidR="00C55904" w:rsidRPr="005E25B2" w:rsidTr="00140E19">
        <w:trPr>
          <w:trHeight w:val="567"/>
        </w:trPr>
        <w:tc>
          <w:tcPr>
            <w:tcW w:w="22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55904" w:rsidRPr="005E25B2" w:rsidRDefault="00C55904" w:rsidP="00140E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ecurrent sleep medication prescrip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No recurrent sleep medication prescription</w:t>
            </w:r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n=3,242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5904" w:rsidRPr="005E25B2" w:rsidRDefault="00C55904" w:rsidP="00140E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revious medication</w:t>
            </w:r>
          </w:p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=62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Ongoing medication</w:t>
            </w:r>
          </w:p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33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Subsequent medication</w:t>
            </w:r>
          </w:p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n=301)</w:t>
            </w: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 value</w:t>
            </w:r>
          </w:p>
        </w:tc>
      </w:tr>
      <w:tr w:rsidR="00C55904" w:rsidRPr="005E25B2" w:rsidTr="00140E19">
        <w:tc>
          <w:tcPr>
            <w:tcW w:w="22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5904" w:rsidRPr="005E25B2" w:rsidRDefault="00C55904" w:rsidP="00140E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ge, mean (SD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.8 (11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.3 (11.1</w:t>
            </w:r>
            <w:r w:rsidR="007524EA" w:rsidRPr="00E25E5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.8 (12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68.5 (11.7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5904" w:rsidRPr="005E25B2" w:rsidRDefault="00C55904" w:rsidP="00140E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ex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s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.7 (33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.8 (189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.5 (16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42.6 (1,381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s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.3 (29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.2 (15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.5 (13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57.4 (1,861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5904" w:rsidRPr="005E25B2" w:rsidRDefault="00C55904" w:rsidP="00140E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leep medication (percentage of ‘yes’ responses are presented)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enzodiazepine-like medication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.5 (38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.0 (20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.9 (13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1.0 (33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latonin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0 (23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.2 (17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.8 (14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 (28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irtazapin</w:t>
            </w:r>
            <w:proofErr w:type="spellEnd"/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.1 (20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.5 (14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9 (10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 (17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emazepam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8 (11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5 (8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0 (4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 (11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itrazepam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 (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oxylamine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 (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 (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oxepin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imipramine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8 (3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2 (2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6 (1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 (4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azodone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55904" w:rsidRPr="005E25B2" w:rsidRDefault="00C55904" w:rsidP="00140E1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mber of sleep medications, median (IQR)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0 (4.0-26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0 (5.5-31.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0 (3.0-15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5904" w:rsidRPr="005E25B2" w:rsidRDefault="00C55904" w:rsidP="00140E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ep apnea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6 (15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8 (8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3 (5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8.3 (268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.4 (47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.2 (25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.7 (24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91.7 (2,974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5904" w:rsidRPr="005E25B2" w:rsidRDefault="00C55904" w:rsidP="00140E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-apnea sleep disorder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3 (15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4 (7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6 (5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8.3 (270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4 (7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.6 (26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.4 (25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91.7 (2,972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5904" w:rsidRPr="005E25B2" w:rsidRDefault="00C55904" w:rsidP="00140E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dy mass index, mean (SD)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8 (6.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1 (5.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3 (6.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30.0 (5.8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ssing, % (n)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73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103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5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n=784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5904" w:rsidRPr="005E25B2" w:rsidRDefault="00C55904" w:rsidP="00140E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pression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8 (13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7 (7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9 (4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7.2 (234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.2 (49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.3 (26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.1 (25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92.8 (3,008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5904" w:rsidRPr="005E25B2" w:rsidRDefault="00C55904" w:rsidP="00140E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ong-acting insulin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5 (21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.6 (10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6 (89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21.8 (707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.5 (41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.4 (23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.4 (21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78.2 (2,535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tihypertensive medication of any kind 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.1 (54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.4 (30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.4 (23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78.5 (2,544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9 (8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6 (3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6 (6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21,5 (698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pid lowering medication of any kind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Yes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.0 (46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.3 (23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.8 (16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.0 (2,140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0 (16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.7 (10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.2 (139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0 (1,102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55904" w:rsidRPr="005E25B2" w:rsidRDefault="00C55904" w:rsidP="00140E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chieved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i-FI"/>
              </w:rPr>
              <w:t>HbA1c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get (&lt;53 mmol/</w:t>
            </w:r>
            <w:proofErr w:type="spellStart"/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l</w:t>
            </w:r>
            <w:proofErr w:type="spellEnd"/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.4 (40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.7 (23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.1 (20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72.4 (2,348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6 (22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.3 (10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.9 (9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27.6 (894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55904" w:rsidRPr="005E25B2" w:rsidRDefault="00C55904" w:rsidP="00140E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hieved LDL target (&lt;2.5 mmol/l)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.3 (39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.3 (20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.8 (15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53.2 (1,724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.7 (23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.7 (13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.2 (14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46.8 (1,518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hieved systolic BP target (&lt;135 mmHg)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4</w:t>
            </w: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.3 (22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.6 (14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.3 (14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47.0 (377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707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.7 (30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.4 (16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.7 (12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53.0 (425)</w:t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2272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55904" w:rsidRPr="005E25B2" w:rsidRDefault="00C55904" w:rsidP="00140E19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707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99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28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32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n=2,440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C55904" w:rsidRPr="005E25B2" w:rsidRDefault="00C55904" w:rsidP="00140E19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55904" w:rsidRPr="005E25B2" w:rsidTr="00140E19">
        <w:tc>
          <w:tcPr>
            <w:tcW w:w="10353" w:type="dxa"/>
            <w:gridSpan w:val="6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55904" w:rsidRPr="005E25B2" w:rsidRDefault="00C55904" w:rsidP="00140E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i-FI"/>
              </w:rPr>
              <w:t>HbA1c</w:t>
            </w: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glycosylated hemoglobin A1c</w:t>
            </w:r>
          </w:p>
          <w:p w:rsidR="00C55904" w:rsidRPr="005E25B2" w:rsidRDefault="00C55904" w:rsidP="00140E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DL=low-density lipoprotein</w:t>
            </w:r>
          </w:p>
          <w:p w:rsidR="00C55904" w:rsidRPr="005E25B2" w:rsidRDefault="00C55904" w:rsidP="00140E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BP</w:t>
            </w:r>
            <w:proofErr w:type="spellEnd"/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systolic blood pressure</w:t>
            </w:r>
          </w:p>
          <w:p w:rsidR="00C55904" w:rsidRPr="005E25B2" w:rsidRDefault="00C55904" w:rsidP="00140E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5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=standard deviation</w:t>
            </w:r>
          </w:p>
          <w:p w:rsidR="00C55904" w:rsidRPr="005E25B2" w:rsidRDefault="00C55904" w:rsidP="00140E19">
            <w:pPr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E25B2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lang w:val="en-US"/>
              </w:rPr>
              <w:t>IQR=interquartile range</w:t>
            </w:r>
          </w:p>
        </w:tc>
      </w:tr>
    </w:tbl>
    <w:p w:rsidR="006E775B" w:rsidRDefault="00E25E52"/>
    <w:sectPr w:rsidR="006E775B" w:rsidSect="00081D56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904"/>
    <w:rsid w:val="00081D56"/>
    <w:rsid w:val="000D11A2"/>
    <w:rsid w:val="00394BF4"/>
    <w:rsid w:val="007524EA"/>
    <w:rsid w:val="00AB2E75"/>
    <w:rsid w:val="00C55904"/>
    <w:rsid w:val="00DD4BB9"/>
    <w:rsid w:val="00E2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C36045D-FA33-A34E-9802-2D6BB9740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C55904"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ina Heikkala</dc:creator>
  <cp:keywords/>
  <dc:description/>
  <cp:lastModifiedBy>Eveliina Heikkala</cp:lastModifiedBy>
  <cp:revision>4</cp:revision>
  <dcterms:created xsi:type="dcterms:W3CDTF">2023-02-25T19:18:00Z</dcterms:created>
  <dcterms:modified xsi:type="dcterms:W3CDTF">2023-03-01T12:22:00Z</dcterms:modified>
</cp:coreProperties>
</file>